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B79B3" w14:textId="77777777" w:rsidR="00AC2077" w:rsidRPr="00941D37" w:rsidRDefault="001B2F6A" w:rsidP="001B2F6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1D37">
        <w:rPr>
          <w:rFonts w:ascii="Times New Roman" w:hAnsi="Times New Roman" w:cs="Times New Roman"/>
          <w:b/>
          <w:sz w:val="24"/>
          <w:szCs w:val="24"/>
        </w:rPr>
        <w:t>Electronic supplementary information</w:t>
      </w:r>
    </w:p>
    <w:p w14:paraId="10989B77" w14:textId="77777777" w:rsidR="001B2F6A" w:rsidRPr="00941D37" w:rsidRDefault="001B2F6A" w:rsidP="001B2F6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90CE57" w14:textId="77777777" w:rsidR="001B2F6A" w:rsidRPr="001B2F6A" w:rsidRDefault="001B2F6A" w:rsidP="001B2F6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B2F6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OTON DYNAMICS IN BACTERIAL SPORES, A NEUTRON SCATTERING INVESTIGATION</w:t>
      </w:r>
    </w:p>
    <w:p w14:paraId="5348BC97" w14:textId="77777777" w:rsidR="001B2F6A" w:rsidRPr="001B2F6A" w:rsidRDefault="001B2F6A" w:rsidP="001B2F6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877D6A8" w14:textId="77777777" w:rsidR="001B2F6A" w:rsidRPr="001B2F6A" w:rsidRDefault="001B2F6A" w:rsidP="001B2F6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>Alexandre COLAS de la NOUE</w:t>
      </w:r>
      <w:r w:rsidRPr="001B2F6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Francesca NATALI, </w:t>
      </w:r>
      <w:r w:rsidR="00EA3FA0" w:rsidRPr="00EA3FA0">
        <w:rPr>
          <w:rFonts w:ascii="Times New Roman" w:eastAsia="Times New Roman" w:hAnsi="Times New Roman" w:cs="Times New Roman"/>
          <w:sz w:val="24"/>
          <w:szCs w:val="24"/>
          <w:lang w:val="fr-FR"/>
        </w:rPr>
        <w:t>Fatima FEKRAHOUI</w:t>
      </w:r>
      <w:r w:rsidR="00EA3FA0">
        <w:rPr>
          <w:rFonts w:ascii="Times New Roman" w:eastAsia="Times New Roman" w:hAnsi="Times New Roman" w:cs="Times New Roman"/>
          <w:sz w:val="24"/>
          <w:szCs w:val="24"/>
          <w:lang w:val="fr-FR"/>
        </w:rPr>
        <w:t>,</w:t>
      </w:r>
      <w:r w:rsidR="00EA3FA0" w:rsidRPr="00EA3FA0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1B2F6A">
        <w:rPr>
          <w:rFonts w:ascii="Times New Roman" w:eastAsia="Times New Roman" w:hAnsi="Times New Roman" w:cs="Times New Roman"/>
          <w:sz w:val="24"/>
          <w:szCs w:val="24"/>
          <w:lang w:val="fr-FR"/>
        </w:rPr>
        <w:t>Patrick GERVAIS, Nicolas MARTINEZ, Jean-Marie PERRIER-CORNET, Judith PETERS</w:t>
      </w:r>
    </w:p>
    <w:p w14:paraId="1872B0CB" w14:textId="77777777" w:rsidR="001B2F6A" w:rsidRDefault="001B2F6A" w:rsidP="001B2F6A">
      <w:pPr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02F51359" w14:textId="77777777" w:rsidR="00C574D0" w:rsidRDefault="00C574D0" w:rsidP="001B2F6A">
      <w:pPr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0EF3E845" w14:textId="77777777" w:rsidR="002D4290" w:rsidRDefault="002D4290" w:rsidP="001B2F6A">
      <w:pPr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3E22559E" w14:textId="77777777" w:rsidR="002D4290" w:rsidRDefault="002D4290" w:rsidP="001B2F6A">
      <w:pPr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6F2668D2" w14:textId="77777777" w:rsidR="001B2F6A" w:rsidRPr="00C14E40" w:rsidRDefault="001B2F6A" w:rsidP="001B2F6A">
      <w:pPr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F904510" w14:textId="62EE50C8" w:rsidR="00941D37" w:rsidRPr="00941D37" w:rsidRDefault="00417CBD" w:rsidP="001B2F6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object w:dxaOrig="6551" w:dyaOrig="4579" w14:anchorId="5EF592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2pt;height:172.8pt" o:ole="">
            <v:imagedata r:id="rId4" o:title="" cropleft="5671f"/>
          </v:shape>
          <o:OLEObject Type="Embed" ProgID="Origin50.Graph" ShapeID="_x0000_i1025" DrawAspect="Content" ObjectID="_1647337096" r:id="rId5"/>
        </w:object>
      </w:r>
      <w:r w:rsidR="00941D37" w:rsidRPr="00941D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344A">
        <w:object w:dxaOrig="6551" w:dyaOrig="4579" w14:anchorId="0E118296">
          <v:shape id="_x0000_i1026" type="#_x0000_t75" style="width:211.8pt;height:168.6pt" o:ole="">
            <v:imagedata r:id="rId6" o:title="" cropleft="2836f" cropright="5671f"/>
          </v:shape>
          <o:OLEObject Type="Embed" ProgID="Origin50.Graph" ShapeID="_x0000_i1026" DrawAspect="Content" ObjectID="_1647337097" r:id="rId7"/>
        </w:object>
      </w:r>
    </w:p>
    <w:p w14:paraId="4CB64B8E" w14:textId="77777777" w:rsidR="00941D37" w:rsidRPr="00941D37" w:rsidRDefault="00941D37" w:rsidP="00941D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1D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Pr="00941D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mperature dependence of the MSD extracted from the lo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left side) and high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 range (right side) of wild spores in H</w:t>
      </w:r>
      <w:r w:rsidRPr="00941D3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>O or D</w:t>
      </w:r>
      <w:r w:rsidRPr="00941D3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 solutions grown in different sporulation media: 2*SG liquid (in blue), 2*SG agar (in red) and </w:t>
      </w:r>
      <w:proofErr w:type="spellStart"/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>Spz</w:t>
      </w:r>
      <w:proofErr w:type="spellEnd"/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gar in H</w:t>
      </w:r>
      <w:r w:rsidRPr="00941D3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>O (in open green circles) and D</w:t>
      </w:r>
      <w:r w:rsidRPr="00941D3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 (in filled green circles). The straight lines are linear fits to extract the effective force constants in different </w:t>
      </w:r>
      <w:r w:rsidR="00347B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erature domains (see table </w:t>
      </w:r>
      <w:r w:rsidR="00EA3FA0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087D7123" w14:textId="77777777" w:rsidR="00941D37" w:rsidRDefault="00941D37" w:rsidP="001B2F6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34DC56" w14:textId="2F371AE5" w:rsidR="001B2F6A" w:rsidRDefault="001A5C56" w:rsidP="00D017E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5C56">
        <w:lastRenderedPageBreak/>
        <w:drawing>
          <wp:inline distT="0" distB="0" distL="0" distR="0" wp14:anchorId="51D44721" wp14:editId="66BE8890">
            <wp:extent cx="3586128" cy="3456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128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9FCCD" w14:textId="3E0EB8FF" w:rsidR="00677BDE" w:rsidRPr="001B2F6A" w:rsidRDefault="00677BDE" w:rsidP="001B2F6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: </w:t>
      </w:r>
      <w:r>
        <w:rPr>
          <w:rFonts w:ascii="Times New Roman" w:hAnsi="Times New Roman" w:cs="Times New Roman"/>
          <w:sz w:val="24"/>
          <w:szCs w:val="24"/>
          <w:lang w:val="en-US"/>
        </w:rPr>
        <w:t>Ln</w:t>
      </w:r>
      <w:r w:rsidR="00D017EF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A5C56">
        <w:rPr>
          <w:rFonts w:ascii="Times New Roman" w:hAnsi="Times New Roman" w:cs="Times New Roman"/>
          <w:sz w:val="24"/>
          <w:szCs w:val="24"/>
          <w:lang w:val="en-US"/>
        </w:rPr>
        <w:t>/I</w:t>
      </w:r>
      <w:r w:rsidR="001A5C56" w:rsidRPr="001A5C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D017E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otted versus Q² of the wild-type spores PS533 grown in 2*SG liquid and probed by neutron scattering in D2O phosphate buffer solution.</w:t>
      </w:r>
      <w:r w:rsidRPr="00677B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straight lines are linear fits to extract </w:t>
      </w:r>
      <w:r>
        <w:rPr>
          <w:rFonts w:ascii="Times New Roman" w:hAnsi="Times New Roman" w:cs="Times New Roman"/>
          <w:sz w:val="24"/>
          <w:szCs w:val="24"/>
          <w:lang w:val="en-US"/>
        </w:rPr>
        <w:t>&lt;u²&gt; for 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ch</w:t>
      </w:r>
      <w:r w:rsidRPr="00941D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emperature at Low Q and High Q range.</w:t>
      </w:r>
      <w:r w:rsidR="00477D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important breakdown in linearity between </w:t>
      </w:r>
      <w:r w:rsidR="001A5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ts at </w:t>
      </w:r>
      <w:r w:rsidR="00477DA6">
        <w:rPr>
          <w:rFonts w:ascii="Times New Roman" w:eastAsia="Times New Roman" w:hAnsi="Times New Roman" w:cs="Times New Roman"/>
          <w:sz w:val="24"/>
          <w:szCs w:val="24"/>
          <w:lang w:val="en-US"/>
        </w:rPr>
        <w:t>low Q and high Q above 306K illustrates the observation of germination that is only visible at low Q.</w:t>
      </w:r>
    </w:p>
    <w:sectPr w:rsidR="00677BDE" w:rsidRPr="001B2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F6A"/>
    <w:rsid w:val="00021312"/>
    <w:rsid w:val="001A5C56"/>
    <w:rsid w:val="001B2F6A"/>
    <w:rsid w:val="001D6AE2"/>
    <w:rsid w:val="002D4290"/>
    <w:rsid w:val="003165E2"/>
    <w:rsid w:val="00347B26"/>
    <w:rsid w:val="003C34C0"/>
    <w:rsid w:val="00417CBD"/>
    <w:rsid w:val="00477DA6"/>
    <w:rsid w:val="004D35AB"/>
    <w:rsid w:val="0056476D"/>
    <w:rsid w:val="005E23D6"/>
    <w:rsid w:val="0065044C"/>
    <w:rsid w:val="0067301E"/>
    <w:rsid w:val="00677BDE"/>
    <w:rsid w:val="00800324"/>
    <w:rsid w:val="008625A7"/>
    <w:rsid w:val="00873EE4"/>
    <w:rsid w:val="00910C94"/>
    <w:rsid w:val="00941D37"/>
    <w:rsid w:val="009F27F2"/>
    <w:rsid w:val="00A9747F"/>
    <w:rsid w:val="00AC2077"/>
    <w:rsid w:val="00B63A5E"/>
    <w:rsid w:val="00C14E40"/>
    <w:rsid w:val="00C53B7B"/>
    <w:rsid w:val="00C574D0"/>
    <w:rsid w:val="00D017EF"/>
    <w:rsid w:val="00D85AEB"/>
    <w:rsid w:val="00D97942"/>
    <w:rsid w:val="00DA4469"/>
    <w:rsid w:val="00EA3FA0"/>
    <w:rsid w:val="00F220F3"/>
    <w:rsid w:val="00F5344A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E024A"/>
  <w15:chartTrackingRefBased/>
  <w15:docId w15:val="{192D2618-FE06-44B7-867C-6A82FA4D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A3F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3FA0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5044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044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044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044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04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7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L</Company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peters</dc:creator>
  <cp:keywords/>
  <dc:description/>
  <cp:lastModifiedBy>Alexandre</cp:lastModifiedBy>
  <cp:revision>5</cp:revision>
  <dcterms:created xsi:type="dcterms:W3CDTF">2020-03-26T19:31:00Z</dcterms:created>
  <dcterms:modified xsi:type="dcterms:W3CDTF">2020-04-02T10:52:00Z</dcterms:modified>
</cp:coreProperties>
</file>